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F51B0" w14:textId="77777777" w:rsidR="0005717D" w:rsidRDefault="0005717D" w:rsidP="00BB57E6">
      <w:pPr>
        <w:spacing w:line="360" w:lineRule="auto"/>
        <w:rPr>
          <w:rFonts w:ascii="Times New Roman" w:hAnsi="Times New Roman" w:cs="Times New Roman"/>
          <w:b/>
        </w:rPr>
      </w:pPr>
    </w:p>
    <w:p w14:paraId="3BD42AE1" w14:textId="151B2083" w:rsidR="000B2D66" w:rsidRDefault="000B2D66" w:rsidP="00BB57E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ist of supplementary material</w:t>
      </w:r>
    </w:p>
    <w:p w14:paraId="4CBB0EB1" w14:textId="7B863908" w:rsidR="000B2D66" w:rsidRPr="00470127" w:rsidRDefault="000B2D66" w:rsidP="00BB57E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71497">
        <w:rPr>
          <w:rFonts w:ascii="Times New Roman" w:hAnsi="Times New Roman" w:cs="Times New Roman"/>
          <w:b/>
        </w:rPr>
        <w:t>file</w:t>
      </w:r>
      <w:r>
        <w:rPr>
          <w:rFonts w:ascii="Times New Roman" w:hAnsi="Times New Roman" w:cs="Times New Roman"/>
          <w:b/>
        </w:rPr>
        <w:t xml:space="preserve"> 1.</w:t>
      </w:r>
      <w:r w:rsidR="00470127">
        <w:rPr>
          <w:rFonts w:ascii="Times New Roman" w:hAnsi="Times New Roman" w:cs="Times New Roman"/>
          <w:b/>
        </w:rPr>
        <w:t xml:space="preserve"> </w:t>
      </w:r>
      <w:r w:rsidR="00470127" w:rsidRPr="00470127">
        <w:rPr>
          <w:rFonts w:ascii="Times New Roman" w:hAnsi="Times New Roman" w:cs="Times New Roman"/>
        </w:rPr>
        <w:t>Association of death circumstance with gene expression profiles of ageing.</w:t>
      </w:r>
    </w:p>
    <w:p w14:paraId="45D01D96" w14:textId="08CBA2D5" w:rsidR="00470127" w:rsidRPr="00470127" w:rsidRDefault="00470127" w:rsidP="00470127">
      <w:pPr>
        <w:spacing w:line="360" w:lineRule="auto"/>
        <w:rPr>
          <w:rFonts w:ascii="Times New Roman" w:hAnsi="Times New Roman" w:cs="Times New Roman"/>
        </w:rPr>
      </w:pPr>
      <w:r w:rsidRPr="00035019">
        <w:rPr>
          <w:rFonts w:ascii="Times New Roman" w:hAnsi="Times New Roman" w:cs="Times New Roman"/>
          <w:b/>
          <w:highlight w:val="yellow"/>
        </w:rPr>
        <w:t xml:space="preserve">Supplementary table </w:t>
      </w:r>
      <w:r w:rsidR="00035019" w:rsidRPr="00035019">
        <w:rPr>
          <w:rFonts w:ascii="Times New Roman" w:hAnsi="Times New Roman" w:cs="Times New Roman"/>
          <w:b/>
          <w:highlight w:val="yellow"/>
        </w:rPr>
        <w:t>1</w:t>
      </w:r>
      <w:r>
        <w:rPr>
          <w:rFonts w:ascii="Times New Roman" w:hAnsi="Times New Roman" w:cs="Times New Roman"/>
          <w:b/>
        </w:rPr>
        <w:t xml:space="preserve">. </w:t>
      </w:r>
      <w:r w:rsidRPr="00470127">
        <w:rPr>
          <w:rFonts w:ascii="Times New Roman" w:hAnsi="Times New Roman" w:cs="Times New Roman"/>
        </w:rPr>
        <w:t>Lists of age-lncRNAs by tissue.</w:t>
      </w:r>
    </w:p>
    <w:p w14:paraId="0777B38B" w14:textId="28D3C3DF" w:rsidR="00470127" w:rsidRPr="00470127" w:rsidRDefault="00470127" w:rsidP="00470127">
      <w:pPr>
        <w:spacing w:line="360" w:lineRule="auto"/>
        <w:rPr>
          <w:rFonts w:ascii="Times New Roman" w:hAnsi="Times New Roman" w:cs="Times New Roman"/>
        </w:rPr>
      </w:pPr>
      <w:r w:rsidRPr="00035019">
        <w:rPr>
          <w:rFonts w:ascii="Times New Roman" w:hAnsi="Times New Roman" w:cs="Times New Roman"/>
          <w:b/>
          <w:highlight w:val="yellow"/>
        </w:rPr>
        <w:t xml:space="preserve">Supplementary table </w:t>
      </w:r>
      <w:r w:rsidR="00035019" w:rsidRPr="00035019">
        <w:rPr>
          <w:rFonts w:ascii="Times New Roman" w:hAnsi="Times New Roman" w:cs="Times New Roman"/>
          <w:b/>
          <w:highlight w:val="yellow"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Pr="00470127">
        <w:rPr>
          <w:rFonts w:ascii="Times New Roman" w:hAnsi="Times New Roman" w:cs="Times New Roman"/>
        </w:rPr>
        <w:t>Lists of protein coding genes co-expressed with</w:t>
      </w:r>
      <w:r w:rsidR="00F00775">
        <w:rPr>
          <w:rFonts w:ascii="Times New Roman" w:hAnsi="Times New Roman" w:cs="Times New Roman"/>
        </w:rPr>
        <w:t xml:space="preserve"> up- and down-regulated</w:t>
      </w:r>
      <w:r w:rsidRPr="00470127">
        <w:rPr>
          <w:rFonts w:ascii="Times New Roman" w:hAnsi="Times New Roman" w:cs="Times New Roman"/>
        </w:rPr>
        <w:t xml:space="preserve"> age-lncRNAs.</w:t>
      </w:r>
    </w:p>
    <w:p w14:paraId="430E5D1B" w14:textId="4AD016C7" w:rsidR="00470127" w:rsidRPr="00470127" w:rsidRDefault="00035019" w:rsidP="00470127">
      <w:pPr>
        <w:spacing w:line="360" w:lineRule="auto"/>
        <w:rPr>
          <w:rFonts w:ascii="Times New Roman" w:hAnsi="Times New Roman" w:cs="Times New Roman"/>
        </w:rPr>
      </w:pPr>
      <w:r w:rsidRPr="00035019">
        <w:rPr>
          <w:rFonts w:ascii="Times New Roman" w:hAnsi="Times New Roman" w:cs="Times New Roman"/>
          <w:b/>
          <w:highlight w:val="yellow"/>
        </w:rPr>
        <w:t>Supplementary table 3</w:t>
      </w:r>
      <w:r w:rsidR="00470127">
        <w:rPr>
          <w:rFonts w:ascii="Times New Roman" w:hAnsi="Times New Roman" w:cs="Times New Roman"/>
          <w:b/>
        </w:rPr>
        <w:t xml:space="preserve">. </w:t>
      </w:r>
      <w:r w:rsidR="00470127" w:rsidRPr="00470127">
        <w:rPr>
          <w:rFonts w:ascii="Times New Roman" w:hAnsi="Times New Roman" w:cs="Times New Roman"/>
        </w:rPr>
        <w:t>Overlap of co-expressed genes across tissues.</w:t>
      </w:r>
    </w:p>
    <w:p w14:paraId="37DC343E" w14:textId="4FB31C62" w:rsidR="00470127" w:rsidRPr="00470127" w:rsidRDefault="00470127" w:rsidP="00470127">
      <w:pPr>
        <w:spacing w:line="360" w:lineRule="auto"/>
        <w:rPr>
          <w:rFonts w:ascii="Times New Roman" w:hAnsi="Times New Roman" w:cs="Times New Roman"/>
        </w:rPr>
      </w:pPr>
      <w:r w:rsidRPr="00035019">
        <w:rPr>
          <w:rFonts w:ascii="Times New Roman" w:hAnsi="Times New Roman" w:cs="Times New Roman"/>
          <w:b/>
          <w:highlight w:val="yellow"/>
        </w:rPr>
        <w:t xml:space="preserve">Supplementary table </w:t>
      </w:r>
      <w:r w:rsidR="00035019" w:rsidRPr="00035019">
        <w:rPr>
          <w:rFonts w:ascii="Times New Roman" w:hAnsi="Times New Roman" w:cs="Times New Roman"/>
          <w:b/>
          <w:highlight w:val="yellow"/>
        </w:rPr>
        <w:t>4</w:t>
      </w:r>
      <w:r>
        <w:rPr>
          <w:rFonts w:ascii="Times New Roman" w:hAnsi="Times New Roman" w:cs="Times New Roman"/>
          <w:b/>
        </w:rPr>
        <w:t xml:space="preserve">. </w:t>
      </w:r>
      <w:r w:rsidRPr="00470127">
        <w:rPr>
          <w:rFonts w:ascii="Times New Roman" w:hAnsi="Times New Roman" w:cs="Times New Roman"/>
        </w:rPr>
        <w:t>Enrichment of GO terms</w:t>
      </w:r>
      <w:r w:rsidR="00353E4F">
        <w:rPr>
          <w:rFonts w:ascii="Times New Roman" w:hAnsi="Times New Roman" w:cs="Times New Roman"/>
        </w:rPr>
        <w:t xml:space="preserve"> for genes co-expressed with age-lncRNAs</w:t>
      </w:r>
      <w:r w:rsidRPr="00470127">
        <w:rPr>
          <w:rFonts w:ascii="Times New Roman" w:hAnsi="Times New Roman" w:cs="Times New Roman"/>
        </w:rPr>
        <w:t>.</w:t>
      </w:r>
    </w:p>
    <w:p w14:paraId="36EE27B1" w14:textId="7C5ADA3B" w:rsidR="00470127" w:rsidRDefault="00470127" w:rsidP="00470127">
      <w:pPr>
        <w:spacing w:line="360" w:lineRule="auto"/>
        <w:rPr>
          <w:rFonts w:ascii="Times New Roman" w:hAnsi="Times New Roman" w:cs="Times New Roman"/>
        </w:rPr>
      </w:pPr>
      <w:r w:rsidRPr="00035019">
        <w:rPr>
          <w:rFonts w:ascii="Times New Roman" w:hAnsi="Times New Roman" w:cs="Times New Roman"/>
          <w:b/>
          <w:highlight w:val="yellow"/>
        </w:rPr>
        <w:t xml:space="preserve">Supplementary table </w:t>
      </w:r>
      <w:r w:rsidR="00035019" w:rsidRPr="00035019">
        <w:rPr>
          <w:rFonts w:ascii="Times New Roman" w:hAnsi="Times New Roman" w:cs="Times New Roman"/>
          <w:b/>
          <w:highlight w:val="yellow"/>
        </w:rPr>
        <w:t>5</w:t>
      </w:r>
      <w:r>
        <w:rPr>
          <w:rFonts w:ascii="Times New Roman" w:hAnsi="Times New Roman" w:cs="Times New Roman"/>
          <w:b/>
        </w:rPr>
        <w:t xml:space="preserve">. </w:t>
      </w:r>
      <w:r w:rsidRPr="00470127">
        <w:rPr>
          <w:rFonts w:ascii="Times New Roman" w:hAnsi="Times New Roman" w:cs="Times New Roman"/>
        </w:rPr>
        <w:t>Semantic similarity of enriched GO terms.</w:t>
      </w:r>
    </w:p>
    <w:p w14:paraId="6C9CBD1D" w14:textId="540FE56A" w:rsidR="00844614" w:rsidRDefault="00844614" w:rsidP="00470127">
      <w:pPr>
        <w:spacing w:line="360" w:lineRule="auto"/>
        <w:rPr>
          <w:rFonts w:ascii="Times New Roman" w:hAnsi="Times New Roman" w:cs="Times New Roman"/>
        </w:rPr>
      </w:pPr>
    </w:p>
    <w:p w14:paraId="1891110B" w14:textId="44E2A552" w:rsidR="00E11D57" w:rsidRPr="00BA0B07" w:rsidRDefault="00E11D57" w:rsidP="00E11D57">
      <w:pPr>
        <w:spacing w:line="360" w:lineRule="auto"/>
        <w:rPr>
          <w:bCs/>
        </w:rPr>
      </w:pPr>
      <w:bookmarkStart w:id="0" w:name="_GoBack"/>
      <w:bookmarkEnd w:id="0"/>
      <w:r w:rsidRPr="00BA0B07">
        <w:rPr>
          <w:rFonts w:ascii="Times New Roman" w:hAnsi="Times New Roman" w:cs="Times New Roman"/>
          <w:bCs/>
        </w:rPr>
        <w:t>.</w:t>
      </w:r>
    </w:p>
    <w:p w14:paraId="6DB9E6DB" w14:textId="284FCFDC" w:rsidR="00C55397" w:rsidRPr="00922B55" w:rsidRDefault="00C55397" w:rsidP="00E11D57"/>
    <w:sectPr w:rsidR="00C55397" w:rsidRPr="00922B5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68147A" w14:textId="77777777" w:rsidR="00142E49" w:rsidRDefault="00142E49" w:rsidP="000C148C">
      <w:pPr>
        <w:spacing w:after="0" w:line="240" w:lineRule="auto"/>
      </w:pPr>
      <w:r>
        <w:separator/>
      </w:r>
    </w:p>
  </w:endnote>
  <w:endnote w:type="continuationSeparator" w:id="0">
    <w:p w14:paraId="58EA0491" w14:textId="77777777" w:rsidR="00142E49" w:rsidRDefault="00142E49" w:rsidP="000C1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171368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8D668E" w14:textId="2BB54487" w:rsidR="00DF567D" w:rsidRPr="00F0505B" w:rsidRDefault="00DF567D">
        <w:pPr>
          <w:pStyle w:val="Footer"/>
          <w:jc w:val="center"/>
          <w:rPr>
            <w:rFonts w:ascii="Times New Roman" w:hAnsi="Times New Roman" w:cs="Times New Roman"/>
          </w:rPr>
        </w:pPr>
        <w:r w:rsidRPr="00F0505B">
          <w:rPr>
            <w:rFonts w:ascii="Times New Roman" w:hAnsi="Times New Roman" w:cs="Times New Roman"/>
          </w:rPr>
          <w:fldChar w:fldCharType="begin"/>
        </w:r>
        <w:r w:rsidRPr="00F0505B">
          <w:rPr>
            <w:rFonts w:ascii="Times New Roman" w:hAnsi="Times New Roman" w:cs="Times New Roman"/>
          </w:rPr>
          <w:instrText xml:space="preserve"> PAGE   \* MERGEFORMAT </w:instrText>
        </w:r>
        <w:r w:rsidRPr="00F0505B">
          <w:rPr>
            <w:rFonts w:ascii="Times New Roman" w:hAnsi="Times New Roman" w:cs="Times New Roman"/>
          </w:rPr>
          <w:fldChar w:fldCharType="separate"/>
        </w:r>
        <w:r w:rsidR="00E10866">
          <w:rPr>
            <w:rFonts w:ascii="Times New Roman" w:hAnsi="Times New Roman" w:cs="Times New Roman"/>
            <w:noProof/>
          </w:rPr>
          <w:t>1</w:t>
        </w:r>
        <w:r w:rsidRPr="00F0505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9B48DEE" w14:textId="77777777" w:rsidR="00DF567D" w:rsidRDefault="00DF567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F84ED" w14:textId="77777777" w:rsidR="00142E49" w:rsidRDefault="00142E49" w:rsidP="000C148C">
      <w:pPr>
        <w:spacing w:after="0" w:line="240" w:lineRule="auto"/>
      </w:pPr>
      <w:r>
        <w:separator/>
      </w:r>
    </w:p>
  </w:footnote>
  <w:footnote w:type="continuationSeparator" w:id="0">
    <w:p w14:paraId="10A7B661" w14:textId="77777777" w:rsidR="00142E49" w:rsidRDefault="00142E49" w:rsidP="000C1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4E4"/>
    <w:rsid w:val="000018AA"/>
    <w:rsid w:val="00001EF5"/>
    <w:rsid w:val="0000597B"/>
    <w:rsid w:val="00015A67"/>
    <w:rsid w:val="00016839"/>
    <w:rsid w:val="000261BF"/>
    <w:rsid w:val="00032759"/>
    <w:rsid w:val="00032C52"/>
    <w:rsid w:val="000330E5"/>
    <w:rsid w:val="00035019"/>
    <w:rsid w:val="00035752"/>
    <w:rsid w:val="00035D0F"/>
    <w:rsid w:val="00041A69"/>
    <w:rsid w:val="00041D83"/>
    <w:rsid w:val="00051BA8"/>
    <w:rsid w:val="0005717D"/>
    <w:rsid w:val="00057D6E"/>
    <w:rsid w:val="00067F5D"/>
    <w:rsid w:val="00071A7E"/>
    <w:rsid w:val="000775BF"/>
    <w:rsid w:val="000832FE"/>
    <w:rsid w:val="000A21C1"/>
    <w:rsid w:val="000A2443"/>
    <w:rsid w:val="000A5870"/>
    <w:rsid w:val="000B2D66"/>
    <w:rsid w:val="000C148C"/>
    <w:rsid w:val="000C14E0"/>
    <w:rsid w:val="000C72FB"/>
    <w:rsid w:val="000E04AA"/>
    <w:rsid w:val="000E24F7"/>
    <w:rsid w:val="000F5D70"/>
    <w:rsid w:val="000F69B4"/>
    <w:rsid w:val="000F6C5B"/>
    <w:rsid w:val="00106BCA"/>
    <w:rsid w:val="00106C55"/>
    <w:rsid w:val="00110026"/>
    <w:rsid w:val="00113ECE"/>
    <w:rsid w:val="001157D7"/>
    <w:rsid w:val="00120D82"/>
    <w:rsid w:val="001302A5"/>
    <w:rsid w:val="001428B6"/>
    <w:rsid w:val="00142E49"/>
    <w:rsid w:val="0014479A"/>
    <w:rsid w:val="00144A2C"/>
    <w:rsid w:val="00151044"/>
    <w:rsid w:val="001514C7"/>
    <w:rsid w:val="001519A4"/>
    <w:rsid w:val="00156762"/>
    <w:rsid w:val="00162391"/>
    <w:rsid w:val="001625D3"/>
    <w:rsid w:val="00164FAF"/>
    <w:rsid w:val="001707B7"/>
    <w:rsid w:val="00172214"/>
    <w:rsid w:val="00172296"/>
    <w:rsid w:val="00183103"/>
    <w:rsid w:val="0018359A"/>
    <w:rsid w:val="00183876"/>
    <w:rsid w:val="00186711"/>
    <w:rsid w:val="00187EAF"/>
    <w:rsid w:val="00192A04"/>
    <w:rsid w:val="001A656D"/>
    <w:rsid w:val="001A682D"/>
    <w:rsid w:val="001A7DA1"/>
    <w:rsid w:val="001B24D6"/>
    <w:rsid w:val="001B50F6"/>
    <w:rsid w:val="001D0F15"/>
    <w:rsid w:val="001D4B3F"/>
    <w:rsid w:val="001D5424"/>
    <w:rsid w:val="00212F44"/>
    <w:rsid w:val="00214F74"/>
    <w:rsid w:val="00216B94"/>
    <w:rsid w:val="00224CCA"/>
    <w:rsid w:val="00227B09"/>
    <w:rsid w:val="00240A50"/>
    <w:rsid w:val="00246BA4"/>
    <w:rsid w:val="00246D38"/>
    <w:rsid w:val="0025369A"/>
    <w:rsid w:val="002537D3"/>
    <w:rsid w:val="00260297"/>
    <w:rsid w:val="00272A5B"/>
    <w:rsid w:val="002745F5"/>
    <w:rsid w:val="00281F2D"/>
    <w:rsid w:val="0028406D"/>
    <w:rsid w:val="002850D4"/>
    <w:rsid w:val="00286C56"/>
    <w:rsid w:val="0029033E"/>
    <w:rsid w:val="002945CD"/>
    <w:rsid w:val="002A6692"/>
    <w:rsid w:val="002B050A"/>
    <w:rsid w:val="002C14E4"/>
    <w:rsid w:val="002C1B70"/>
    <w:rsid w:val="002C3D58"/>
    <w:rsid w:val="002D19E0"/>
    <w:rsid w:val="002D2262"/>
    <w:rsid w:val="002D4B1F"/>
    <w:rsid w:val="002F0230"/>
    <w:rsid w:val="002F038C"/>
    <w:rsid w:val="002F1D5F"/>
    <w:rsid w:val="00302DC0"/>
    <w:rsid w:val="00313115"/>
    <w:rsid w:val="00313A97"/>
    <w:rsid w:val="00317A26"/>
    <w:rsid w:val="003245A2"/>
    <w:rsid w:val="00325B5F"/>
    <w:rsid w:val="003316FE"/>
    <w:rsid w:val="00333A7B"/>
    <w:rsid w:val="003409A9"/>
    <w:rsid w:val="00341AB1"/>
    <w:rsid w:val="00343004"/>
    <w:rsid w:val="003461C2"/>
    <w:rsid w:val="003509CE"/>
    <w:rsid w:val="003515B9"/>
    <w:rsid w:val="00353E4F"/>
    <w:rsid w:val="00365402"/>
    <w:rsid w:val="0037130F"/>
    <w:rsid w:val="00374D04"/>
    <w:rsid w:val="00376912"/>
    <w:rsid w:val="0039042F"/>
    <w:rsid w:val="003A2CD2"/>
    <w:rsid w:val="003A44A6"/>
    <w:rsid w:val="003A69C7"/>
    <w:rsid w:val="003B5E60"/>
    <w:rsid w:val="003C77EC"/>
    <w:rsid w:val="003D6513"/>
    <w:rsid w:val="003D7197"/>
    <w:rsid w:val="003E42C4"/>
    <w:rsid w:val="003E4D06"/>
    <w:rsid w:val="003E6358"/>
    <w:rsid w:val="003E7A2C"/>
    <w:rsid w:val="003F109B"/>
    <w:rsid w:val="004027AE"/>
    <w:rsid w:val="00403795"/>
    <w:rsid w:val="00416AC2"/>
    <w:rsid w:val="00421B2A"/>
    <w:rsid w:val="00430466"/>
    <w:rsid w:val="00436399"/>
    <w:rsid w:val="00447330"/>
    <w:rsid w:val="00467481"/>
    <w:rsid w:val="00470127"/>
    <w:rsid w:val="0047268A"/>
    <w:rsid w:val="004827F2"/>
    <w:rsid w:val="00486256"/>
    <w:rsid w:val="004920FE"/>
    <w:rsid w:val="0049251E"/>
    <w:rsid w:val="004A0E29"/>
    <w:rsid w:val="004A6BCD"/>
    <w:rsid w:val="004B2C89"/>
    <w:rsid w:val="004B64D4"/>
    <w:rsid w:val="004C28D9"/>
    <w:rsid w:val="004D167B"/>
    <w:rsid w:val="004D6579"/>
    <w:rsid w:val="004D6F4A"/>
    <w:rsid w:val="004F54BB"/>
    <w:rsid w:val="004F7A21"/>
    <w:rsid w:val="00502633"/>
    <w:rsid w:val="005035D5"/>
    <w:rsid w:val="00505DC7"/>
    <w:rsid w:val="00506863"/>
    <w:rsid w:val="00510730"/>
    <w:rsid w:val="005128BF"/>
    <w:rsid w:val="00514D29"/>
    <w:rsid w:val="00516EA0"/>
    <w:rsid w:val="00536422"/>
    <w:rsid w:val="00547122"/>
    <w:rsid w:val="005573AD"/>
    <w:rsid w:val="00563F21"/>
    <w:rsid w:val="00564AFE"/>
    <w:rsid w:val="00581489"/>
    <w:rsid w:val="005842EE"/>
    <w:rsid w:val="00591487"/>
    <w:rsid w:val="00594209"/>
    <w:rsid w:val="00595AE1"/>
    <w:rsid w:val="0059728A"/>
    <w:rsid w:val="005A195D"/>
    <w:rsid w:val="005B03CD"/>
    <w:rsid w:val="005B2D97"/>
    <w:rsid w:val="005B3A3B"/>
    <w:rsid w:val="005C6384"/>
    <w:rsid w:val="005D3E63"/>
    <w:rsid w:val="005D6DD7"/>
    <w:rsid w:val="005E1B82"/>
    <w:rsid w:val="005E7750"/>
    <w:rsid w:val="005F0CBA"/>
    <w:rsid w:val="005F6D65"/>
    <w:rsid w:val="006018D5"/>
    <w:rsid w:val="00603F05"/>
    <w:rsid w:val="006052CD"/>
    <w:rsid w:val="006058CE"/>
    <w:rsid w:val="00614476"/>
    <w:rsid w:val="0061602D"/>
    <w:rsid w:val="00617952"/>
    <w:rsid w:val="0062260D"/>
    <w:rsid w:val="00636E55"/>
    <w:rsid w:val="006375AA"/>
    <w:rsid w:val="006443BB"/>
    <w:rsid w:val="0066022E"/>
    <w:rsid w:val="00671809"/>
    <w:rsid w:val="00671A8B"/>
    <w:rsid w:val="006724E8"/>
    <w:rsid w:val="00687E20"/>
    <w:rsid w:val="00690CE6"/>
    <w:rsid w:val="0069195A"/>
    <w:rsid w:val="00693B05"/>
    <w:rsid w:val="006944A2"/>
    <w:rsid w:val="00696D04"/>
    <w:rsid w:val="006A001A"/>
    <w:rsid w:val="006A02C0"/>
    <w:rsid w:val="006A13B3"/>
    <w:rsid w:val="006A485F"/>
    <w:rsid w:val="006A4C71"/>
    <w:rsid w:val="006A6D2B"/>
    <w:rsid w:val="006A7510"/>
    <w:rsid w:val="006B1C7B"/>
    <w:rsid w:val="006C4AC5"/>
    <w:rsid w:val="006C4C5D"/>
    <w:rsid w:val="006C6357"/>
    <w:rsid w:val="006C7D87"/>
    <w:rsid w:val="006D2243"/>
    <w:rsid w:val="006D4A98"/>
    <w:rsid w:val="006F11BD"/>
    <w:rsid w:val="006F6F54"/>
    <w:rsid w:val="006F7C49"/>
    <w:rsid w:val="00703055"/>
    <w:rsid w:val="00705D46"/>
    <w:rsid w:val="00711764"/>
    <w:rsid w:val="00715F89"/>
    <w:rsid w:val="00716C57"/>
    <w:rsid w:val="007179A6"/>
    <w:rsid w:val="00722DB8"/>
    <w:rsid w:val="00724302"/>
    <w:rsid w:val="00731285"/>
    <w:rsid w:val="00741841"/>
    <w:rsid w:val="00742C2F"/>
    <w:rsid w:val="0075007D"/>
    <w:rsid w:val="00751DF4"/>
    <w:rsid w:val="00752608"/>
    <w:rsid w:val="007566FB"/>
    <w:rsid w:val="00762D48"/>
    <w:rsid w:val="007639C0"/>
    <w:rsid w:val="0076473C"/>
    <w:rsid w:val="0076619C"/>
    <w:rsid w:val="00766233"/>
    <w:rsid w:val="0077738F"/>
    <w:rsid w:val="0079132A"/>
    <w:rsid w:val="00791DFE"/>
    <w:rsid w:val="007953B7"/>
    <w:rsid w:val="00796EAF"/>
    <w:rsid w:val="007A47B4"/>
    <w:rsid w:val="007C0FED"/>
    <w:rsid w:val="007C1B10"/>
    <w:rsid w:val="007C276C"/>
    <w:rsid w:val="007C3039"/>
    <w:rsid w:val="007C39E7"/>
    <w:rsid w:val="007D17C6"/>
    <w:rsid w:val="007D70B9"/>
    <w:rsid w:val="007E2459"/>
    <w:rsid w:val="007E522D"/>
    <w:rsid w:val="007F1060"/>
    <w:rsid w:val="007F3828"/>
    <w:rsid w:val="007F50CF"/>
    <w:rsid w:val="007F5575"/>
    <w:rsid w:val="007F583F"/>
    <w:rsid w:val="0080253C"/>
    <w:rsid w:val="00802C2E"/>
    <w:rsid w:val="008118F7"/>
    <w:rsid w:val="00814C5E"/>
    <w:rsid w:val="00815C66"/>
    <w:rsid w:val="00821439"/>
    <w:rsid w:val="008403F2"/>
    <w:rsid w:val="008420AB"/>
    <w:rsid w:val="00842A09"/>
    <w:rsid w:val="00843ACE"/>
    <w:rsid w:val="00844614"/>
    <w:rsid w:val="008459F3"/>
    <w:rsid w:val="00846364"/>
    <w:rsid w:val="00857E06"/>
    <w:rsid w:val="00860B5B"/>
    <w:rsid w:val="00861C21"/>
    <w:rsid w:val="00861E6C"/>
    <w:rsid w:val="0086594A"/>
    <w:rsid w:val="00870558"/>
    <w:rsid w:val="00870991"/>
    <w:rsid w:val="0087286A"/>
    <w:rsid w:val="008739F0"/>
    <w:rsid w:val="00874112"/>
    <w:rsid w:val="0087491E"/>
    <w:rsid w:val="008776E3"/>
    <w:rsid w:val="008779C8"/>
    <w:rsid w:val="00880E7C"/>
    <w:rsid w:val="008908ED"/>
    <w:rsid w:val="00891E9F"/>
    <w:rsid w:val="00893C8B"/>
    <w:rsid w:val="00894E9A"/>
    <w:rsid w:val="0089532B"/>
    <w:rsid w:val="008965EA"/>
    <w:rsid w:val="00897992"/>
    <w:rsid w:val="00897F8F"/>
    <w:rsid w:val="008D3072"/>
    <w:rsid w:val="008D50CD"/>
    <w:rsid w:val="008E41CB"/>
    <w:rsid w:val="008E4477"/>
    <w:rsid w:val="008E4BF4"/>
    <w:rsid w:val="008E6926"/>
    <w:rsid w:val="008E7C84"/>
    <w:rsid w:val="008F614C"/>
    <w:rsid w:val="0090032A"/>
    <w:rsid w:val="00922B55"/>
    <w:rsid w:val="00934642"/>
    <w:rsid w:val="009468DA"/>
    <w:rsid w:val="009637E3"/>
    <w:rsid w:val="00972191"/>
    <w:rsid w:val="00973B8C"/>
    <w:rsid w:val="00977A83"/>
    <w:rsid w:val="00986B34"/>
    <w:rsid w:val="009872AF"/>
    <w:rsid w:val="009950C5"/>
    <w:rsid w:val="009961A7"/>
    <w:rsid w:val="00996B03"/>
    <w:rsid w:val="009A00B7"/>
    <w:rsid w:val="009A396B"/>
    <w:rsid w:val="009A5A15"/>
    <w:rsid w:val="009B7C44"/>
    <w:rsid w:val="009D18D2"/>
    <w:rsid w:val="009E50F3"/>
    <w:rsid w:val="009E53AA"/>
    <w:rsid w:val="009E5C89"/>
    <w:rsid w:val="009F04D0"/>
    <w:rsid w:val="009F1B17"/>
    <w:rsid w:val="00A03853"/>
    <w:rsid w:val="00A10052"/>
    <w:rsid w:val="00A1161A"/>
    <w:rsid w:val="00A17408"/>
    <w:rsid w:val="00A25FE3"/>
    <w:rsid w:val="00A26520"/>
    <w:rsid w:val="00A31A55"/>
    <w:rsid w:val="00A31F5C"/>
    <w:rsid w:val="00A34B6D"/>
    <w:rsid w:val="00A35362"/>
    <w:rsid w:val="00A36A5B"/>
    <w:rsid w:val="00A406A6"/>
    <w:rsid w:val="00A63E0C"/>
    <w:rsid w:val="00A647B7"/>
    <w:rsid w:val="00A6605D"/>
    <w:rsid w:val="00A715BF"/>
    <w:rsid w:val="00A752C4"/>
    <w:rsid w:val="00A77754"/>
    <w:rsid w:val="00A77F43"/>
    <w:rsid w:val="00A81498"/>
    <w:rsid w:val="00A8579B"/>
    <w:rsid w:val="00A87C66"/>
    <w:rsid w:val="00A968A0"/>
    <w:rsid w:val="00AB7725"/>
    <w:rsid w:val="00AD2170"/>
    <w:rsid w:val="00AD4DDC"/>
    <w:rsid w:val="00AE213C"/>
    <w:rsid w:val="00AE2E08"/>
    <w:rsid w:val="00AE37B8"/>
    <w:rsid w:val="00AF6FD6"/>
    <w:rsid w:val="00AF75A2"/>
    <w:rsid w:val="00B06FA2"/>
    <w:rsid w:val="00B2290C"/>
    <w:rsid w:val="00B2412F"/>
    <w:rsid w:val="00B25A8A"/>
    <w:rsid w:val="00B306F4"/>
    <w:rsid w:val="00B309F4"/>
    <w:rsid w:val="00B30B47"/>
    <w:rsid w:val="00B42DC2"/>
    <w:rsid w:val="00B45CB0"/>
    <w:rsid w:val="00B47C40"/>
    <w:rsid w:val="00B513CD"/>
    <w:rsid w:val="00B554DA"/>
    <w:rsid w:val="00B810E1"/>
    <w:rsid w:val="00B82354"/>
    <w:rsid w:val="00B839F8"/>
    <w:rsid w:val="00B84850"/>
    <w:rsid w:val="00B95D6C"/>
    <w:rsid w:val="00B97BFF"/>
    <w:rsid w:val="00BA43EC"/>
    <w:rsid w:val="00BB3070"/>
    <w:rsid w:val="00BB5113"/>
    <w:rsid w:val="00BB5498"/>
    <w:rsid w:val="00BB57E6"/>
    <w:rsid w:val="00BC007C"/>
    <w:rsid w:val="00BC1DF7"/>
    <w:rsid w:val="00BD0852"/>
    <w:rsid w:val="00BD1489"/>
    <w:rsid w:val="00BD66DD"/>
    <w:rsid w:val="00BE06B2"/>
    <w:rsid w:val="00BE2119"/>
    <w:rsid w:val="00BE6202"/>
    <w:rsid w:val="00BF032C"/>
    <w:rsid w:val="00BF5A30"/>
    <w:rsid w:val="00C01002"/>
    <w:rsid w:val="00C10CA5"/>
    <w:rsid w:val="00C17EF1"/>
    <w:rsid w:val="00C30D2A"/>
    <w:rsid w:val="00C34716"/>
    <w:rsid w:val="00C36AF9"/>
    <w:rsid w:val="00C41B94"/>
    <w:rsid w:val="00C455E1"/>
    <w:rsid w:val="00C509F0"/>
    <w:rsid w:val="00C55397"/>
    <w:rsid w:val="00C572D5"/>
    <w:rsid w:val="00C63212"/>
    <w:rsid w:val="00C64E65"/>
    <w:rsid w:val="00C66EE0"/>
    <w:rsid w:val="00C71537"/>
    <w:rsid w:val="00C71CE0"/>
    <w:rsid w:val="00C76E43"/>
    <w:rsid w:val="00C80E22"/>
    <w:rsid w:val="00C81C1B"/>
    <w:rsid w:val="00C92538"/>
    <w:rsid w:val="00C9400A"/>
    <w:rsid w:val="00C95A7A"/>
    <w:rsid w:val="00CA3523"/>
    <w:rsid w:val="00CB72C8"/>
    <w:rsid w:val="00CC665C"/>
    <w:rsid w:val="00CD358D"/>
    <w:rsid w:val="00CD41D2"/>
    <w:rsid w:val="00CD755C"/>
    <w:rsid w:val="00CE6C46"/>
    <w:rsid w:val="00CF46E5"/>
    <w:rsid w:val="00D00382"/>
    <w:rsid w:val="00D00556"/>
    <w:rsid w:val="00D02939"/>
    <w:rsid w:val="00D0340B"/>
    <w:rsid w:val="00D05862"/>
    <w:rsid w:val="00D11E3A"/>
    <w:rsid w:val="00D12238"/>
    <w:rsid w:val="00D16CBE"/>
    <w:rsid w:val="00D20594"/>
    <w:rsid w:val="00D21F82"/>
    <w:rsid w:val="00D223FA"/>
    <w:rsid w:val="00D23331"/>
    <w:rsid w:val="00D309CA"/>
    <w:rsid w:val="00D3343F"/>
    <w:rsid w:val="00D42902"/>
    <w:rsid w:val="00D42A50"/>
    <w:rsid w:val="00D44EC6"/>
    <w:rsid w:val="00D50C24"/>
    <w:rsid w:val="00D56A14"/>
    <w:rsid w:val="00D615BA"/>
    <w:rsid w:val="00D61EE1"/>
    <w:rsid w:val="00D7240D"/>
    <w:rsid w:val="00D73600"/>
    <w:rsid w:val="00D95DDA"/>
    <w:rsid w:val="00D9686E"/>
    <w:rsid w:val="00DA68B8"/>
    <w:rsid w:val="00DB38AB"/>
    <w:rsid w:val="00DC27E4"/>
    <w:rsid w:val="00DD04FB"/>
    <w:rsid w:val="00DD5ACB"/>
    <w:rsid w:val="00DE0D6C"/>
    <w:rsid w:val="00DE4CA9"/>
    <w:rsid w:val="00DF2200"/>
    <w:rsid w:val="00DF567D"/>
    <w:rsid w:val="00E0039E"/>
    <w:rsid w:val="00E06834"/>
    <w:rsid w:val="00E10866"/>
    <w:rsid w:val="00E11D57"/>
    <w:rsid w:val="00E12F3B"/>
    <w:rsid w:val="00E23DCE"/>
    <w:rsid w:val="00E2438D"/>
    <w:rsid w:val="00E25A72"/>
    <w:rsid w:val="00E313CD"/>
    <w:rsid w:val="00E33232"/>
    <w:rsid w:val="00E376B4"/>
    <w:rsid w:val="00E44571"/>
    <w:rsid w:val="00E56AF1"/>
    <w:rsid w:val="00E76DBF"/>
    <w:rsid w:val="00E77BE9"/>
    <w:rsid w:val="00E80347"/>
    <w:rsid w:val="00E82D62"/>
    <w:rsid w:val="00E83DEF"/>
    <w:rsid w:val="00E871EB"/>
    <w:rsid w:val="00E903AE"/>
    <w:rsid w:val="00EA4206"/>
    <w:rsid w:val="00EA664A"/>
    <w:rsid w:val="00EA7C0B"/>
    <w:rsid w:val="00EB3F38"/>
    <w:rsid w:val="00EC0AC1"/>
    <w:rsid w:val="00ED081B"/>
    <w:rsid w:val="00EE0D47"/>
    <w:rsid w:val="00EE1B65"/>
    <w:rsid w:val="00EE35F5"/>
    <w:rsid w:val="00EE7C00"/>
    <w:rsid w:val="00EF25A7"/>
    <w:rsid w:val="00EF49CB"/>
    <w:rsid w:val="00F00775"/>
    <w:rsid w:val="00F0505B"/>
    <w:rsid w:val="00F06A06"/>
    <w:rsid w:val="00F07986"/>
    <w:rsid w:val="00F11D1B"/>
    <w:rsid w:val="00F1586C"/>
    <w:rsid w:val="00F15A75"/>
    <w:rsid w:val="00F20D31"/>
    <w:rsid w:val="00F243A2"/>
    <w:rsid w:val="00F36B9B"/>
    <w:rsid w:val="00F3783E"/>
    <w:rsid w:val="00F40E11"/>
    <w:rsid w:val="00F44243"/>
    <w:rsid w:val="00F52DCF"/>
    <w:rsid w:val="00F53D49"/>
    <w:rsid w:val="00F560D7"/>
    <w:rsid w:val="00F646FD"/>
    <w:rsid w:val="00F67C45"/>
    <w:rsid w:val="00F700DC"/>
    <w:rsid w:val="00F71497"/>
    <w:rsid w:val="00F7324D"/>
    <w:rsid w:val="00F844F6"/>
    <w:rsid w:val="00F85C29"/>
    <w:rsid w:val="00F929BD"/>
    <w:rsid w:val="00F95A85"/>
    <w:rsid w:val="00FA4A6A"/>
    <w:rsid w:val="00FA55CC"/>
    <w:rsid w:val="00FA5BF2"/>
    <w:rsid w:val="00FA7FB1"/>
    <w:rsid w:val="00FA7FCC"/>
    <w:rsid w:val="00FB1781"/>
    <w:rsid w:val="00FB2CFE"/>
    <w:rsid w:val="00FB3AF9"/>
    <w:rsid w:val="00FC0310"/>
    <w:rsid w:val="00FC6C0E"/>
    <w:rsid w:val="00FD1782"/>
    <w:rsid w:val="00FD3EC6"/>
    <w:rsid w:val="00FE706F"/>
    <w:rsid w:val="00FF2A65"/>
    <w:rsid w:val="00FF2C97"/>
    <w:rsid w:val="00FF407A"/>
    <w:rsid w:val="00FF46C7"/>
    <w:rsid w:val="00FF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F48C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2B5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1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48C"/>
  </w:style>
  <w:style w:type="paragraph" w:styleId="Footer">
    <w:name w:val="footer"/>
    <w:basedOn w:val="Normal"/>
    <w:link w:val="FooterChar"/>
    <w:uiPriority w:val="99"/>
    <w:unhideWhenUsed/>
    <w:rsid w:val="000C1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48C"/>
  </w:style>
  <w:style w:type="character" w:styleId="CommentReference">
    <w:name w:val="annotation reference"/>
    <w:basedOn w:val="DefaultParagraphFont"/>
    <w:uiPriority w:val="99"/>
    <w:semiHidden/>
    <w:unhideWhenUsed/>
    <w:rsid w:val="00C41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B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B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B9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635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96D0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647B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2B5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1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48C"/>
  </w:style>
  <w:style w:type="paragraph" w:styleId="Footer">
    <w:name w:val="footer"/>
    <w:basedOn w:val="Normal"/>
    <w:link w:val="FooterChar"/>
    <w:uiPriority w:val="99"/>
    <w:unhideWhenUsed/>
    <w:rsid w:val="000C1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48C"/>
  </w:style>
  <w:style w:type="character" w:styleId="CommentReference">
    <w:name w:val="annotation reference"/>
    <w:basedOn w:val="DefaultParagraphFont"/>
    <w:uiPriority w:val="99"/>
    <w:semiHidden/>
    <w:unhideWhenUsed/>
    <w:rsid w:val="00C41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B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B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B9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635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96D0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647B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1972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0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215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079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329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591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59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6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tila, Saara</dc:creator>
  <cp:keywords/>
  <dc:description/>
  <cp:lastModifiedBy>Microsoft Office User</cp:lastModifiedBy>
  <cp:revision>5</cp:revision>
  <dcterms:created xsi:type="dcterms:W3CDTF">2019-11-04T07:40:00Z</dcterms:created>
  <dcterms:modified xsi:type="dcterms:W3CDTF">2019-11-07T05:25:00Z</dcterms:modified>
</cp:coreProperties>
</file>